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D09" w:rsidRPr="00BD19FC" w:rsidRDefault="00431D09" w:rsidP="00431D09">
      <w:pPr>
        <w:spacing w:after="16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Additional file 6A:</w:t>
      </w:r>
      <w:r w:rsidRPr="00BD19FC">
        <w:rPr>
          <w:rFonts w:ascii="Times New Roman" w:eastAsia="Calibri" w:hAnsi="Times New Roman" w:cs="Times New Roman"/>
          <w:b/>
          <w:sz w:val="24"/>
          <w:szCs w:val="24"/>
        </w:rPr>
        <w:t xml:space="preserve"> Association of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PP1</w:t>
      </w:r>
      <w:r w:rsidRPr="00BD19F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rs</w:t>
      </w:r>
      <w:proofErr w:type="gramStart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853744:G</w:t>
      </w:r>
      <w:proofErr w:type="gramEnd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&gt;T</w:t>
      </w:r>
      <w:r w:rsidRPr="00BD19F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with different clinical characteristics of urolithiasis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1"/>
        <w:gridCol w:w="2140"/>
        <w:gridCol w:w="3482"/>
        <w:gridCol w:w="2996"/>
        <w:gridCol w:w="1671"/>
      </w:tblGrid>
      <w:tr w:rsidR="00431D09" w:rsidRPr="00BD19FC" w:rsidTr="00D760C3">
        <w:trPr>
          <w:trHeight w:val="288"/>
        </w:trPr>
        <w:tc>
          <w:tcPr>
            <w:tcW w:w="1312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inical characteristic</w:t>
            </w:r>
          </w:p>
        </w:tc>
        <w:tc>
          <w:tcPr>
            <w:tcW w:w="2015" w:type="pct"/>
            <w:gridSpan w:val="2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PP1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s2853744:G&gt;T</w:t>
            </w:r>
            <w:r w:rsidRPr="002442E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(dominant model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†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/T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48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/T+G/G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7.1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.12 (0.24-51.15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2.9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at first presentation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&lt;18 year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1.7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69 (0.13-3.68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≥18 year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1.4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6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8.3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recurrence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1.4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8.1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37 (0.07-1.95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1.9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ental consanguinity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1.4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3.3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45 (0.08-2.40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6.7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mily history of urolithiasis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9.5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2.45 (0.46-12.92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1.4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.5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D19FC" w:rsidTr="00D760C3">
        <w:trPr>
          <w:trHeight w:val="288"/>
        </w:trPr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multiplicity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8.6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3.4%)</w:t>
            </w:r>
          </w:p>
        </w:tc>
        <w:tc>
          <w:tcPr>
            <w:tcW w:w="1074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.91 (0.36-10.10)</w:t>
            </w:r>
          </w:p>
        </w:tc>
        <w:tc>
          <w:tcPr>
            <w:tcW w:w="599" w:type="pct"/>
            <w:vMerge w:val="restar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431D09" w:rsidRPr="00BD19FC" w:rsidTr="00D760C3">
        <w:trPr>
          <w:trHeight w:val="288"/>
        </w:trPr>
        <w:tc>
          <w:tcPr>
            <w:tcW w:w="1312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7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1.4%)</w:t>
            </w:r>
          </w:p>
        </w:tc>
        <w:tc>
          <w:tcPr>
            <w:tcW w:w="1248" w:type="pct"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19FC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6.6%)</w:t>
            </w:r>
          </w:p>
        </w:tc>
        <w:tc>
          <w:tcPr>
            <w:tcW w:w="1074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Merge/>
            <w:vAlign w:val="center"/>
          </w:tcPr>
          <w:p w:rsidR="00431D09" w:rsidRPr="00BD19FC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31D09" w:rsidRPr="00BD19FC" w:rsidRDefault="00431D09" w:rsidP="00431D0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†</w:t>
      </w:r>
      <w:r w:rsidRPr="00BD19FC">
        <w:rPr>
          <w:rFonts w:ascii="Times New Roman" w:eastAsia="Calibri" w:hAnsi="Times New Roman" w:cs="Times New Roman"/>
          <w:sz w:val="20"/>
          <w:szCs w:val="20"/>
        </w:rPr>
        <w:t xml:space="preserve">A </w:t>
      </w:r>
      <w:r w:rsidRPr="00BD19FC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D19FC">
        <w:rPr>
          <w:rFonts w:ascii="Times New Roman" w:eastAsia="Calibri" w:hAnsi="Times New Roman" w:cs="Times New Roman"/>
          <w:sz w:val="20"/>
          <w:szCs w:val="20"/>
        </w:rPr>
        <w:t>-value of &lt;0.05 was considered statistically significant.</w:t>
      </w:r>
    </w:p>
    <w:p w:rsidR="00431D09" w:rsidRDefault="00431D09" w:rsidP="00431D09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D19FC">
        <w:rPr>
          <w:rFonts w:ascii="Times New Roman" w:eastAsia="Calibri" w:hAnsi="Times New Roman" w:cs="Times New Roman"/>
          <w:sz w:val="20"/>
          <w:szCs w:val="20"/>
        </w:rPr>
        <w:t>OR, odds ratio; CI, conﬁdence interval</w:t>
      </w:r>
    </w:p>
    <w:p w:rsidR="00431D09" w:rsidRDefault="00431D09" w:rsidP="00431D09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:rsidR="00431D09" w:rsidRPr="002A3001" w:rsidRDefault="00DC5657" w:rsidP="00431D09">
      <w:pPr>
        <w:spacing w:after="16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Additional file 6</w:t>
      </w:r>
      <w:r w:rsidR="00431D09">
        <w:rPr>
          <w:rFonts w:ascii="Times New Roman" w:eastAsia="Calibri" w:hAnsi="Times New Roman" w:cs="Times New Roman"/>
          <w:b/>
          <w:sz w:val="24"/>
          <w:szCs w:val="24"/>
        </w:rPr>
        <w:t>B:</w:t>
      </w:r>
      <w:r w:rsidR="00431D09" w:rsidRPr="002A3001">
        <w:rPr>
          <w:rFonts w:ascii="Times New Roman" w:eastAsia="Calibri" w:hAnsi="Times New Roman" w:cs="Times New Roman"/>
          <w:b/>
          <w:sz w:val="24"/>
          <w:szCs w:val="24"/>
        </w:rPr>
        <w:t xml:space="preserve"> Association of </w:t>
      </w:r>
      <w:r w:rsidR="00431D09">
        <w:rPr>
          <w:rFonts w:ascii="Times New Roman" w:eastAsia="Calibri" w:hAnsi="Times New Roman" w:cs="Times New Roman"/>
          <w:b/>
          <w:i/>
          <w:sz w:val="24"/>
          <w:szCs w:val="24"/>
        </w:rPr>
        <w:t>SPP1</w:t>
      </w:r>
      <w:r w:rsidR="00431D09" w:rsidRPr="002A300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431D09">
        <w:rPr>
          <w:rFonts w:ascii="Times New Roman" w:eastAsia="Calibri" w:hAnsi="Times New Roman" w:cs="Times New Roman"/>
          <w:b/>
          <w:sz w:val="24"/>
          <w:szCs w:val="24"/>
        </w:rPr>
        <w:t>rs</w:t>
      </w:r>
      <w:proofErr w:type="gramStart"/>
      <w:r w:rsidR="00431D09">
        <w:rPr>
          <w:rFonts w:ascii="Times New Roman" w:eastAsia="Calibri" w:hAnsi="Times New Roman" w:cs="Times New Roman"/>
          <w:b/>
          <w:sz w:val="24"/>
          <w:szCs w:val="24"/>
        </w:rPr>
        <w:t>11730582:T</w:t>
      </w:r>
      <w:proofErr w:type="gramEnd"/>
      <w:r w:rsidR="00431D09">
        <w:rPr>
          <w:rFonts w:ascii="Times New Roman" w:eastAsia="Calibri" w:hAnsi="Times New Roman" w:cs="Times New Roman"/>
          <w:b/>
          <w:sz w:val="24"/>
          <w:szCs w:val="24"/>
        </w:rPr>
        <w:t>&gt;C</w:t>
      </w:r>
      <w:r w:rsidR="00431D09" w:rsidRPr="002A300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with different clinical characteristics of urolithiasis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1"/>
        <w:gridCol w:w="3482"/>
        <w:gridCol w:w="2305"/>
        <w:gridCol w:w="2818"/>
        <w:gridCol w:w="1674"/>
      </w:tblGrid>
      <w:tr w:rsidR="00431D09" w:rsidRPr="002A3001" w:rsidTr="00D760C3">
        <w:tc>
          <w:tcPr>
            <w:tcW w:w="1316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inical characteristic</w:t>
            </w:r>
          </w:p>
        </w:tc>
        <w:tc>
          <w:tcPr>
            <w:tcW w:w="2074" w:type="pct"/>
            <w:gridSpan w:val="2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PP1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11730582:T&gt;C</w:t>
            </w:r>
            <w:r w:rsidRPr="002442E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(recessive model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†</w:t>
            </w:r>
          </w:p>
        </w:tc>
      </w:tr>
      <w:tr w:rsidR="00431D09" w:rsidRPr="002A3001" w:rsidTr="00D760C3">
        <w:tc>
          <w:tcPr>
            <w:tcW w:w="1316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/T+T/C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26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/C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10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5.7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8.9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.76 (0.97-3.17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3%)</w:t>
            </w:r>
          </w:p>
        </w:tc>
        <w:tc>
          <w:tcPr>
            <w:tcW w:w="826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1.1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of onset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&lt;18 year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.25 (0.64-2.44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≥18 year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5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recurrence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5.3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6.9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.59 (0.90-2.82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4.7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3.1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ental consanguinity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4.7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2.8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92 (0.52-1.62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5.3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7.2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mily history of urolithiasis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1.4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4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75 (0.43-1.33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8.6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5.6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2A300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multiplicity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1.9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4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1.10 (0.62-1.95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431D09" w:rsidRPr="002A300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8.1%)</w:t>
            </w:r>
          </w:p>
        </w:tc>
        <w:tc>
          <w:tcPr>
            <w:tcW w:w="826" w:type="pct"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3001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5.6%)</w:t>
            </w:r>
          </w:p>
        </w:tc>
        <w:tc>
          <w:tcPr>
            <w:tcW w:w="101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A300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31D09" w:rsidRPr="002A3001" w:rsidRDefault="00431D09" w:rsidP="00431D0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†</w:t>
      </w:r>
      <w:r w:rsidRPr="002A3001">
        <w:rPr>
          <w:rFonts w:ascii="Times New Roman" w:eastAsia="Calibri" w:hAnsi="Times New Roman" w:cs="Times New Roman"/>
          <w:sz w:val="20"/>
          <w:szCs w:val="20"/>
        </w:rPr>
        <w:t xml:space="preserve">A </w:t>
      </w:r>
      <w:r w:rsidRPr="002A300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2A3001">
        <w:rPr>
          <w:rFonts w:ascii="Times New Roman" w:eastAsia="Calibri" w:hAnsi="Times New Roman" w:cs="Times New Roman"/>
          <w:sz w:val="20"/>
          <w:szCs w:val="20"/>
        </w:rPr>
        <w:t>-value of &lt;0.05 was considered statistically significant.</w:t>
      </w:r>
    </w:p>
    <w:p w:rsidR="00431D09" w:rsidRDefault="00431D09" w:rsidP="00431D09">
      <w:pPr>
        <w:spacing w:after="16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A3001">
        <w:rPr>
          <w:rFonts w:ascii="Times New Roman" w:eastAsia="Calibri" w:hAnsi="Times New Roman" w:cs="Times New Roman"/>
          <w:sz w:val="20"/>
          <w:szCs w:val="20"/>
        </w:rPr>
        <w:t>OR, odds ratio; CI, conﬁdence interval</w:t>
      </w:r>
    </w:p>
    <w:p w:rsidR="00431D09" w:rsidRDefault="00431D09" w:rsidP="00431D09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:rsidR="00431D09" w:rsidRPr="00B92721" w:rsidRDefault="00431D09" w:rsidP="00431D09">
      <w:pPr>
        <w:spacing w:after="16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Additional file 6C:</w:t>
      </w:r>
      <w:r w:rsidRPr="00B92721">
        <w:rPr>
          <w:rFonts w:ascii="Times New Roman" w:eastAsia="Calibri" w:hAnsi="Times New Roman" w:cs="Times New Roman"/>
          <w:b/>
          <w:sz w:val="24"/>
          <w:szCs w:val="24"/>
        </w:rPr>
        <w:t xml:space="preserve"> Association of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PP1</w:t>
      </w:r>
      <w:r w:rsidRPr="00B9272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rs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11439060:delG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>&gt;G</w:t>
      </w:r>
      <w:r w:rsidRPr="00B9272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with different clinical characteristics of urolithiasis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3328"/>
        <w:gridCol w:w="2458"/>
        <w:gridCol w:w="2818"/>
        <w:gridCol w:w="1674"/>
      </w:tblGrid>
      <w:tr w:rsidR="00431D09" w:rsidRPr="00B92721" w:rsidTr="00D760C3">
        <w:tc>
          <w:tcPr>
            <w:tcW w:w="1316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inical characteristic</w:t>
            </w:r>
          </w:p>
        </w:tc>
        <w:tc>
          <w:tcPr>
            <w:tcW w:w="2074" w:type="pct"/>
            <w:gridSpan w:val="2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PP1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11439060:delG&gt;G</w:t>
            </w:r>
            <w:r w:rsidRPr="002442E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(recessive model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†</w:t>
            </w:r>
          </w:p>
        </w:tc>
      </w:tr>
      <w:tr w:rsidR="00431D09" w:rsidRPr="00B92721" w:rsidTr="00D760C3">
        <w:tc>
          <w:tcPr>
            <w:tcW w:w="1316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3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/G+G/</w:t>
            </w:r>
            <w:proofErr w:type="spellStart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G</w:t>
            </w:r>
            <w:proofErr w:type="spellEnd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81" w:type="pct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G</w:t>
            </w:r>
            <w:proofErr w:type="spellEnd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G</w:t>
            </w:r>
            <w:proofErr w:type="spellEnd"/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%</w:t>
            </w: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10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7.1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2.7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.25 (0.72-2.18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2.9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7.3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of onset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&lt;18 year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2.9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2.1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95 (0.50-1.83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≥18 year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7.1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7.9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recurrence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6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2.1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.35 (0.78-2.33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5.4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7.9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ental consanguinity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6.6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2.9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85 (0.49-1.48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3.4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7.1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mily history of urolithiasis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8.2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9.3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.04 (0.60-1.79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1.8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.7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D09" w:rsidRPr="00B92721" w:rsidTr="00D760C3">
        <w:tc>
          <w:tcPr>
            <w:tcW w:w="5000" w:type="pct"/>
            <w:gridSpan w:val="5"/>
            <w:vAlign w:val="center"/>
          </w:tcPr>
          <w:p w:rsidR="00431D09" w:rsidRPr="002442EC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442E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ne multiplicity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6.1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6.4%)</w:t>
            </w:r>
          </w:p>
        </w:tc>
        <w:tc>
          <w:tcPr>
            <w:tcW w:w="101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1.53 (0.87-2.67)</w:t>
            </w:r>
          </w:p>
        </w:tc>
        <w:tc>
          <w:tcPr>
            <w:tcW w:w="600" w:type="pct"/>
            <w:vMerge w:val="restar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</w:tr>
      <w:tr w:rsidR="00431D09" w:rsidRPr="00B92721" w:rsidTr="00D760C3">
        <w:tc>
          <w:tcPr>
            <w:tcW w:w="1316" w:type="pct"/>
            <w:vAlign w:val="center"/>
          </w:tcPr>
          <w:p w:rsidR="00431D09" w:rsidRPr="00F66E57" w:rsidRDefault="00431D09" w:rsidP="00D760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3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3.9%)</w:t>
            </w:r>
          </w:p>
        </w:tc>
        <w:tc>
          <w:tcPr>
            <w:tcW w:w="881" w:type="pct"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2721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3.6%)</w:t>
            </w:r>
          </w:p>
        </w:tc>
        <w:tc>
          <w:tcPr>
            <w:tcW w:w="101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Merge/>
            <w:vAlign w:val="center"/>
          </w:tcPr>
          <w:p w:rsidR="00431D09" w:rsidRPr="00B92721" w:rsidRDefault="00431D09" w:rsidP="00D760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31D09" w:rsidRPr="00B92721" w:rsidRDefault="00431D09" w:rsidP="00431D0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†</w:t>
      </w:r>
      <w:r w:rsidRPr="00B92721">
        <w:rPr>
          <w:rFonts w:ascii="Times New Roman" w:eastAsia="Calibri" w:hAnsi="Times New Roman" w:cs="Times New Roman"/>
          <w:sz w:val="20"/>
          <w:szCs w:val="20"/>
        </w:rPr>
        <w:t xml:space="preserve">A </w:t>
      </w:r>
      <w:r w:rsidRPr="00B92721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B92721">
        <w:rPr>
          <w:rFonts w:ascii="Times New Roman" w:eastAsia="Calibri" w:hAnsi="Times New Roman" w:cs="Times New Roman"/>
          <w:sz w:val="20"/>
          <w:szCs w:val="20"/>
        </w:rPr>
        <w:t>-value of &lt;0.05 was considered statistically significant.</w:t>
      </w:r>
    </w:p>
    <w:p w:rsidR="00431D09" w:rsidRPr="00B92721" w:rsidRDefault="00431D09" w:rsidP="00431D0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92721">
        <w:rPr>
          <w:rFonts w:ascii="Times New Roman" w:eastAsia="Calibri" w:hAnsi="Times New Roman" w:cs="Times New Roman"/>
          <w:sz w:val="20"/>
          <w:szCs w:val="20"/>
        </w:rPr>
        <w:t>OR, odds ratio; CI, conﬁdence interval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431D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0993" w:rsidRDefault="00FE0993" w:rsidP="00F229B4">
      <w:pPr>
        <w:spacing w:after="0" w:line="240" w:lineRule="auto"/>
      </w:pPr>
      <w:r>
        <w:separator/>
      </w:r>
    </w:p>
  </w:endnote>
  <w:endnote w:type="continuationSeparator" w:id="0">
    <w:p w:rsidR="00FE0993" w:rsidRDefault="00FE0993" w:rsidP="00F22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0993" w:rsidRDefault="00FE0993" w:rsidP="00F229B4">
      <w:pPr>
        <w:spacing w:after="0" w:line="240" w:lineRule="auto"/>
      </w:pPr>
      <w:r>
        <w:separator/>
      </w:r>
    </w:p>
  </w:footnote>
  <w:footnote w:type="continuationSeparator" w:id="0">
    <w:p w:rsidR="00FE0993" w:rsidRDefault="00FE0993" w:rsidP="00F229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9B4" w:rsidRDefault="00F229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140132"/>
    <w:rsid w:val="0014135D"/>
    <w:rsid w:val="00431D09"/>
    <w:rsid w:val="00503EA1"/>
    <w:rsid w:val="00676B73"/>
    <w:rsid w:val="006A63FA"/>
    <w:rsid w:val="008B1081"/>
    <w:rsid w:val="008B1FC8"/>
    <w:rsid w:val="009C45D8"/>
    <w:rsid w:val="00AF3358"/>
    <w:rsid w:val="00D9062A"/>
    <w:rsid w:val="00DC5657"/>
    <w:rsid w:val="00F229B4"/>
    <w:rsid w:val="00F95770"/>
    <w:rsid w:val="00FB60AE"/>
    <w:rsid w:val="00FE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22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9B4"/>
  </w:style>
  <w:style w:type="paragraph" w:styleId="Footer">
    <w:name w:val="footer"/>
    <w:basedOn w:val="Normal"/>
    <w:link w:val="FooterChar"/>
    <w:uiPriority w:val="99"/>
    <w:unhideWhenUsed/>
    <w:rsid w:val="00F22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4:00Z</dcterms:created>
  <dcterms:modified xsi:type="dcterms:W3CDTF">2020-02-07T10:37:00Z</dcterms:modified>
</cp:coreProperties>
</file>